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/>
          <w:lang w:val="en-US" w:eastAsia="zh-CN"/>
        </w:rPr>
      </w:pPr>
      <w:r>
        <w:rPr>
          <w:rFonts w:hint="eastAsia" w:asciiTheme="minorAscii"/>
          <w:sz w:val="24"/>
          <w:szCs w:val="24"/>
          <w:lang w:val="en-US" w:eastAsia="zh-CN"/>
        </w:rPr>
        <w:t xml:space="preserve">Table S2: The sequence reads of 12 samples </w:t>
      </w:r>
      <w:r>
        <w:rPr>
          <w:rFonts w:hint="eastAsia" w:hAnsi="宋体" w:eastAsia="宋体" w:cs="宋体"/>
          <w:spacing w:val="12"/>
          <w:sz w:val="24"/>
        </w:rPr>
        <w:t>were mapped to Rfam database</w:t>
      </w:r>
      <w:r>
        <w:rPr>
          <w:rFonts w:hint="eastAsia" w:hAnsi="宋体" w:eastAsia="宋体" w:cs="宋体"/>
          <w:spacing w:val="12"/>
          <w:sz w:val="24"/>
          <w:lang w:val="en-US" w:eastAsia="zh-CN"/>
        </w:rPr>
        <w:t>.</w:t>
      </w:r>
      <w:bookmarkStart w:id="0" w:name="_GoBack"/>
      <w:bookmarkEnd w:id="0"/>
      <w:r>
        <w:rPr>
          <w:rFonts w:hint="eastAsia" w:asciiTheme="minorAscii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893"/>
        <w:gridCol w:w="911"/>
        <w:gridCol w:w="813"/>
        <w:gridCol w:w="893"/>
        <w:gridCol w:w="977"/>
        <w:gridCol w:w="797"/>
        <w:gridCol w:w="809"/>
        <w:gridCol w:w="1096"/>
        <w:gridCol w:w="18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sno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sn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t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mi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sRNA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cis-reg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annotated_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Unannotated_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1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62570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2.96%)</w:t>
            </w:r>
          </w:p>
        </w:tc>
        <w:tc>
          <w:tcPr>
            <w:tcW w:w="45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907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71%)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4857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39%)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9516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.35%)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59783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2.73%)</w:t>
            </w:r>
          </w:p>
        </w:tc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44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1%)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894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15%)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7675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9.3%)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 w:right="972" w:rightChars="4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871618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0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16051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4.7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3012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89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755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53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7350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87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93703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.4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29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803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19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0906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4.65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1031106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5.3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13590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2.41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0855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21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0434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61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5102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.04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7671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3.35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96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501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4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45352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0.07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3751698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9.9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22153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0.7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8101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69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814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73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7517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64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44365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2.8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46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894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18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11893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47.82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586304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52.1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489382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36.1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1893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88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875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58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1056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56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2502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3.88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92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721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13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84523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43.23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675733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56.7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ormal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39779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8.5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688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92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01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43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26671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5.09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34393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7.93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0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403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612549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2.99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267069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7.01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91955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6.1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1111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78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1249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95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2092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.7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1618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.04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34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2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732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3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31993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7.98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546203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2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84828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6.2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7754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56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473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66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9859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74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1661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.29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54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1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936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26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04667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6.73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351825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3.2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22939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.1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228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7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560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2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2483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06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20127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0.92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0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90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7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16504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9.07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56203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30.9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0433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3.7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9005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48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289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12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00080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07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947187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50.49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6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02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4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049742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55.95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263468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44.0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42637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8.2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302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42%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15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21%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217093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26%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052909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61.1%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9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%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051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5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2289988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1.31%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4943526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8.6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4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NPC6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86883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1.5%)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9198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.22%)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36792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49%)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69736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.25%)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786414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10.41%)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62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01%)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7805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0.24%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1972197</w:t>
            </w:r>
          </w:p>
          <w:p>
            <w:pPr>
              <w:ind w:left="0" w:leftChars="0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26.11%)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5581572</w:t>
            </w:r>
          </w:p>
          <w:p>
            <w:pPr>
              <w:ind w:left="0" w:leftChars="0" w:right="552" w:rightChars="263" w:firstLine="0" w:firstLineChars="0"/>
              <w:jc w:val="center"/>
              <w:rPr>
                <w:rFonts w:hint="default" w:hAnsi="Times New Roman" w:eastAsia="宋体" w:cs="Times New Roman" w:asciiTheme="minorAscii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hAnsi="Times New Roman" w:eastAsia="宋体" w:cs="Times New Roman" w:asciiTheme="minorAscii"/>
                <w:color w:val="auto"/>
                <w:sz w:val="18"/>
                <w:szCs w:val="18"/>
                <w:lang w:val="en-US" w:eastAsia="zh-CN"/>
              </w:rPr>
              <w:t>(73.89%)</w:t>
            </w:r>
          </w:p>
        </w:tc>
      </w:tr>
    </w:tbl>
    <w:p>
      <w:pPr>
        <w:ind w:left="-420" w:leftChars="-200" w:firstLine="0" w:firstLineChars="0"/>
        <w:rPr>
          <w:rFonts w:hint="default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0A0114"/>
    <w:rsid w:val="4F885B39"/>
    <w:rsid w:val="60D4661E"/>
    <w:rsid w:val="77A02225"/>
    <w:rsid w:val="794B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8:51:00Z</dcterms:created>
  <dc:creator>HP</dc:creator>
  <cp:lastModifiedBy>浪</cp:lastModifiedBy>
  <dcterms:modified xsi:type="dcterms:W3CDTF">2020-09-02T01:1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